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69A2F" w14:textId="77777777" w:rsidR="004327DE" w:rsidRDefault="004327DE"/>
    <w:tbl>
      <w:tblPr>
        <w:tblW w:w="10000" w:type="dxa"/>
        <w:tblLook w:val="04A0" w:firstRow="1" w:lastRow="0" w:firstColumn="1" w:lastColumn="0" w:noHBand="0" w:noVBand="1"/>
      </w:tblPr>
      <w:tblGrid>
        <w:gridCol w:w="1366"/>
        <w:gridCol w:w="832"/>
        <w:gridCol w:w="1029"/>
        <w:gridCol w:w="1029"/>
        <w:gridCol w:w="1029"/>
        <w:gridCol w:w="814"/>
        <w:gridCol w:w="1029"/>
        <w:gridCol w:w="814"/>
        <w:gridCol w:w="1029"/>
        <w:gridCol w:w="1029"/>
      </w:tblGrid>
      <w:tr w:rsidR="004327DE" w:rsidRPr="00886F92" w14:paraId="3F6EFE1B" w14:textId="77777777" w:rsidTr="004327DE">
        <w:trPr>
          <w:trHeight w:val="300"/>
        </w:trPr>
        <w:tc>
          <w:tcPr>
            <w:tcW w:w="10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1D7C" w14:textId="11A4B8B2" w:rsidR="004327DE" w:rsidRPr="00886F92" w:rsidRDefault="00886F92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upplementary Material</w:t>
            </w:r>
            <w:r w:rsidR="00EF2590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. Summary of </w:t>
            </w:r>
            <w:r w:rsidR="004327DE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Monosynaptic Threshold [V]</w:t>
            </w:r>
            <w:r w:rsidR="00553281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each subject, electrode position (EP) and muscle</w:t>
            </w:r>
            <w:r w:rsidR="00332586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. NA indicate</w:t>
            </w:r>
            <w:r w:rsidR="008A779A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="00332586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at </w:t>
            </w:r>
            <w:r w:rsidR="008A779A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o reflexes were elicited on that muscle.</w:t>
            </w:r>
          </w:p>
        </w:tc>
      </w:tr>
      <w:tr w:rsidR="004327DE" w:rsidRPr="00886F92" w14:paraId="17C7FA2A" w14:textId="77777777" w:rsidTr="004327DE">
        <w:trPr>
          <w:trHeight w:val="300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266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bject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1A0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P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6BD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Q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D7A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H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D76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T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FA5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T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808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Q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1D4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H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C24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02C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S</w:t>
            </w:r>
          </w:p>
        </w:tc>
      </w:tr>
      <w:tr w:rsidR="004327DE" w:rsidRPr="00886F92" w14:paraId="1D1BE207" w14:textId="77777777" w:rsidTr="004327DE">
        <w:trPr>
          <w:trHeight w:val="300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D26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CB2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561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2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13B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DE4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02F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AE0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1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2D2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9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6A3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730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9.00</w:t>
            </w:r>
          </w:p>
        </w:tc>
      </w:tr>
      <w:tr w:rsidR="004327DE" w:rsidRPr="00886F92" w14:paraId="1FD57173" w14:textId="77777777" w:rsidTr="004327DE">
        <w:trPr>
          <w:trHeight w:val="30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AF943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6D9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E83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0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0A4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20A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739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5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632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47C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3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6B4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6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D35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36</w:t>
            </w:r>
          </w:p>
        </w:tc>
      </w:tr>
      <w:tr w:rsidR="004327DE" w:rsidRPr="00886F92" w14:paraId="5EA06DA5" w14:textId="77777777" w:rsidTr="004327DE">
        <w:trPr>
          <w:trHeight w:val="300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1A8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670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B4B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82C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47D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CF6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B92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926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BB8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28A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</w:tr>
      <w:tr w:rsidR="004327DE" w:rsidRPr="00886F92" w14:paraId="05BBF9EE" w14:textId="77777777" w:rsidTr="004327DE">
        <w:trPr>
          <w:trHeight w:val="30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B45E2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BB0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EF4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4F6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2A9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D7D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5B8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DB0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647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859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</w:tr>
      <w:tr w:rsidR="004327DE" w:rsidRPr="00886F92" w14:paraId="66C996D4" w14:textId="77777777" w:rsidTr="004327DE">
        <w:trPr>
          <w:trHeight w:val="300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CD8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1C2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932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1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4BB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821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8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ABE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7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969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1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E8A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1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4BE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8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51A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68</w:t>
            </w:r>
          </w:p>
        </w:tc>
      </w:tr>
      <w:tr w:rsidR="004327DE" w:rsidRPr="00886F92" w14:paraId="4769A4C6" w14:textId="77777777" w:rsidTr="004327DE">
        <w:trPr>
          <w:trHeight w:val="30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C4131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F08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80C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D63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008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215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2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1E4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7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762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8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35A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F07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43</w:t>
            </w:r>
          </w:p>
        </w:tc>
      </w:tr>
      <w:tr w:rsidR="004327DE" w:rsidRPr="00886F92" w14:paraId="3C6285F9" w14:textId="77777777" w:rsidTr="004327DE">
        <w:trPr>
          <w:trHeight w:val="300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2BE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0CF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531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4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758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32D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BBB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504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5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742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3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D76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53D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0</w:t>
            </w:r>
          </w:p>
        </w:tc>
      </w:tr>
      <w:tr w:rsidR="004327DE" w:rsidRPr="00886F92" w14:paraId="758ADE7C" w14:textId="77777777" w:rsidTr="004327DE">
        <w:trPr>
          <w:trHeight w:val="30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A68B7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045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E2A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2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51C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9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E83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8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199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AC5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39B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D15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92E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46</w:t>
            </w:r>
          </w:p>
        </w:tc>
      </w:tr>
      <w:tr w:rsidR="004327DE" w:rsidRPr="00886F92" w14:paraId="6E5AA655" w14:textId="77777777" w:rsidTr="004327DE">
        <w:trPr>
          <w:trHeight w:val="300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3AF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588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8A8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4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6CC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3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CA9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EB3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4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EB2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0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190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DD9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7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A3B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62</w:t>
            </w:r>
          </w:p>
        </w:tc>
      </w:tr>
      <w:tr w:rsidR="004327DE" w:rsidRPr="00886F92" w14:paraId="0FCB316A" w14:textId="77777777" w:rsidTr="004327DE">
        <w:trPr>
          <w:trHeight w:val="30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C03E4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02C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EBB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3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316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3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5A9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9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63C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7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616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8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78A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4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F4F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2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6E1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</w:tr>
      <w:tr w:rsidR="004327DE" w:rsidRPr="00886F92" w14:paraId="550C2370" w14:textId="77777777" w:rsidTr="004327DE">
        <w:trPr>
          <w:trHeight w:val="300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66C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C8A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692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105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8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A68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CA8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70B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2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1E9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6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CDC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9.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A20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9.40</w:t>
            </w:r>
          </w:p>
        </w:tc>
      </w:tr>
      <w:tr w:rsidR="004327DE" w:rsidRPr="00886F92" w14:paraId="3C099ED6" w14:textId="77777777" w:rsidTr="004327DE">
        <w:trPr>
          <w:trHeight w:val="30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8564E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C74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B99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6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FA8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6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8A0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6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BE0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2FC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8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22C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611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BB0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20</w:t>
            </w:r>
          </w:p>
        </w:tc>
      </w:tr>
      <w:tr w:rsidR="004327DE" w:rsidRPr="00886F92" w14:paraId="1E75918C" w14:textId="77777777" w:rsidTr="004327DE">
        <w:trPr>
          <w:trHeight w:val="300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406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506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E2E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4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7D1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34D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1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0E5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2C6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8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2A3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1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3B6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1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B99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30</w:t>
            </w:r>
          </w:p>
        </w:tc>
      </w:tr>
      <w:tr w:rsidR="004327DE" w:rsidRPr="00886F92" w14:paraId="0321574E" w14:textId="77777777" w:rsidTr="004327DE">
        <w:trPr>
          <w:trHeight w:val="30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D5F3C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3D3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43B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7ED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391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5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42C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4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DBA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557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9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730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867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19</w:t>
            </w:r>
          </w:p>
        </w:tc>
      </w:tr>
      <w:tr w:rsidR="004327DE" w:rsidRPr="00886F92" w14:paraId="02AB5B76" w14:textId="77777777" w:rsidTr="004327DE">
        <w:trPr>
          <w:trHeight w:val="300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F72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106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145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394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5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334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215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A11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9A9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3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654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272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</w:tr>
      <w:tr w:rsidR="004327DE" w:rsidRPr="00886F92" w14:paraId="12E3844A" w14:textId="77777777" w:rsidTr="004327DE">
        <w:trPr>
          <w:trHeight w:val="30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06702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607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850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40C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F23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7B8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3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8EB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9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DFA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1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05A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E31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70</w:t>
            </w:r>
          </w:p>
        </w:tc>
      </w:tr>
      <w:tr w:rsidR="004327DE" w:rsidRPr="00886F92" w14:paraId="5CFEC274" w14:textId="77777777" w:rsidTr="004327DE">
        <w:trPr>
          <w:trHeight w:val="300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B99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A95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761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C66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E43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062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555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F3F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9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891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331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4327DE" w:rsidRPr="00886F92" w14:paraId="57143A88" w14:textId="77777777" w:rsidTr="004327DE">
        <w:trPr>
          <w:trHeight w:val="30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6CD95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A71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098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915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3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DED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4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160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EE2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5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2A8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6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620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7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80B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</w:tr>
      <w:tr w:rsidR="004327DE" w:rsidRPr="00886F92" w14:paraId="5FED1105" w14:textId="77777777" w:rsidTr="004327DE">
        <w:trPr>
          <w:trHeight w:val="300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60E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59A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15B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0B0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2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02A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9FD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7BD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1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999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9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936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27E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80</w:t>
            </w:r>
          </w:p>
        </w:tc>
      </w:tr>
      <w:tr w:rsidR="004327DE" w:rsidRPr="00886F92" w14:paraId="49AF864C" w14:textId="77777777" w:rsidTr="004327DE">
        <w:trPr>
          <w:trHeight w:val="30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2D9B0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0BD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9F0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2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F07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8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A57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2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0AA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E61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1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C68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F3D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A3C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</w:tr>
    </w:tbl>
    <w:p w14:paraId="6863D042" w14:textId="6DBFE141" w:rsidR="007A2542" w:rsidRPr="00886F92" w:rsidRDefault="007A2542"/>
    <w:p w14:paraId="75317E09" w14:textId="06BD1031" w:rsidR="004327DE" w:rsidRPr="00886F92" w:rsidRDefault="004327DE"/>
    <w:p w14:paraId="6FF07A7A" w14:textId="77978E88" w:rsidR="004327DE" w:rsidRPr="00886F92" w:rsidRDefault="004327DE"/>
    <w:tbl>
      <w:tblPr>
        <w:tblW w:w="10002" w:type="dxa"/>
        <w:tblLook w:val="04A0" w:firstRow="1" w:lastRow="0" w:firstColumn="1" w:lastColumn="0" w:noHBand="0" w:noVBand="1"/>
      </w:tblPr>
      <w:tblGrid>
        <w:gridCol w:w="1567"/>
        <w:gridCol w:w="95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4327DE" w:rsidRPr="00886F92" w14:paraId="0E4A6356" w14:textId="77777777" w:rsidTr="004327DE">
        <w:trPr>
          <w:trHeight w:val="300"/>
        </w:trPr>
        <w:tc>
          <w:tcPr>
            <w:tcW w:w="1000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F3D96" w14:textId="10AC9928" w:rsidR="004327DE" w:rsidRPr="00886F92" w:rsidRDefault="00886F92" w:rsidP="00332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upplementary Material</w:t>
            </w:r>
            <w:r w:rsidR="001C7664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A779A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332586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. Summary of Monosynaptic Maximum Response [</w:t>
            </w:r>
            <w:proofErr w:type="spellStart"/>
            <w:r w:rsidR="00332586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mVpp</w:t>
            </w:r>
            <w:proofErr w:type="spellEnd"/>
            <w:r w:rsidR="00332586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] for each subject, electrode position (EP) and muscle</w:t>
            </w:r>
            <w:r w:rsidR="008A779A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. NA indicates that no reflexes were elicited on that muscle.</w:t>
            </w:r>
          </w:p>
        </w:tc>
      </w:tr>
      <w:tr w:rsidR="004327DE" w:rsidRPr="00886F92" w14:paraId="54C33921" w14:textId="77777777" w:rsidTr="004327DE">
        <w:trPr>
          <w:trHeight w:val="300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92C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bjec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B8B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59B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Q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C12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H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E31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T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88A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T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05B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Q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482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H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E85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117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S</w:t>
            </w:r>
          </w:p>
        </w:tc>
      </w:tr>
      <w:tr w:rsidR="004327DE" w:rsidRPr="00886F92" w14:paraId="477008C9" w14:textId="77777777" w:rsidTr="004327DE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8FA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3D1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1DA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67E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5AD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A8B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7B8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E99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65D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021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4327DE" w:rsidRPr="00886F92" w14:paraId="7FC3FADB" w14:textId="77777777" w:rsidTr="004327DE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DF34B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49C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46B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8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91C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0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5B1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FBB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43A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2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F84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9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5B2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649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</w:tr>
      <w:tr w:rsidR="004327DE" w:rsidRPr="00886F92" w14:paraId="1602C60F" w14:textId="77777777" w:rsidTr="004327DE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8E4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46A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615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3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DC3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02F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2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C26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09F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EC7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8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AA1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5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D67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</w:tr>
      <w:tr w:rsidR="004327DE" w:rsidRPr="00886F92" w14:paraId="0D4EBF2B" w14:textId="77777777" w:rsidTr="004327DE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4DD7B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7BB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18F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5EE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5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985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4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F67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9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DC1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51D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6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757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F21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59</w:t>
            </w:r>
          </w:p>
        </w:tc>
      </w:tr>
      <w:tr w:rsidR="004327DE" w:rsidRPr="00886F92" w14:paraId="36871F6C" w14:textId="77777777" w:rsidTr="004327DE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818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042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772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DA3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71A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506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951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9D3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75F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572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</w:tr>
      <w:tr w:rsidR="004327DE" w:rsidRPr="00886F92" w14:paraId="0B87B8EE" w14:textId="77777777" w:rsidTr="004327DE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D3FEF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9B8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4C8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CF3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A54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69A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9D5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91A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E5E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6D4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</w:tr>
      <w:tr w:rsidR="004327DE" w:rsidRPr="00886F92" w14:paraId="69C7DCF9" w14:textId="77777777" w:rsidTr="004327DE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3E7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BB1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3DD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806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CFB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EF8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DE4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AB5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855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390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</w:tr>
      <w:tr w:rsidR="004327DE" w:rsidRPr="00886F92" w14:paraId="2C7E9B9A" w14:textId="77777777" w:rsidTr="004327DE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52535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398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7AC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7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636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6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812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6BB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547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C13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4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F5E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9A9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10</w:t>
            </w:r>
          </w:p>
        </w:tc>
      </w:tr>
      <w:tr w:rsidR="004327DE" w:rsidRPr="00886F92" w14:paraId="746CF45B" w14:textId="77777777" w:rsidTr="004327DE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296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3E3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8A0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5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4F0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5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E94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063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2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49C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A50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0CD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D9D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58</w:t>
            </w:r>
          </w:p>
        </w:tc>
      </w:tr>
      <w:tr w:rsidR="004327DE" w:rsidRPr="00886F92" w14:paraId="2EB2AEBE" w14:textId="77777777" w:rsidTr="004327DE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72C71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956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C27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393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4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938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7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68E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F96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8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A09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6ED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E77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08</w:t>
            </w:r>
          </w:p>
        </w:tc>
      </w:tr>
      <w:tr w:rsidR="004327DE" w:rsidRPr="00886F92" w14:paraId="500223EE" w14:textId="77777777" w:rsidTr="004327DE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88A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284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22A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C76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F2B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C69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A1F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638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2F1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B1F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4327DE" w:rsidRPr="00886F92" w14:paraId="34B40653" w14:textId="77777777" w:rsidTr="004327DE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94650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57A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C35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79C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C8B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22B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90D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5C6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2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9C2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81F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</w:tr>
      <w:tr w:rsidR="004327DE" w:rsidRPr="00886F92" w14:paraId="725BCB82" w14:textId="77777777" w:rsidTr="004327DE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61F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02F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AD7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E80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008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067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0CA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412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76F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12A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</w:tr>
      <w:tr w:rsidR="004327DE" w:rsidRPr="00886F92" w14:paraId="31E332E6" w14:textId="77777777" w:rsidTr="004327DE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B2154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6AF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11D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5BD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6FE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472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4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A93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A13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9D5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992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</w:tr>
      <w:tr w:rsidR="004327DE" w:rsidRPr="00886F92" w14:paraId="4C555681" w14:textId="77777777" w:rsidTr="004327DE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65F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885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B37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F29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139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9E4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78E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47A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DCC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1D0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4327DE" w:rsidRPr="00886F92" w14:paraId="5D1D58E1" w14:textId="77777777" w:rsidTr="004327DE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47F37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071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F53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68A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120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9EC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3B2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F35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8A4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C9D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</w:tr>
      <w:tr w:rsidR="004327DE" w:rsidRPr="00886F92" w14:paraId="60F041AD" w14:textId="77777777" w:rsidTr="004327DE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A1C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3AA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70C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BCF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E8C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4DA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937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A0E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F29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A26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4327DE" w:rsidRPr="00886F92" w14:paraId="023F0E81" w14:textId="77777777" w:rsidTr="004327DE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47824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E54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AE4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8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154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970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289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85F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55C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C51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4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3C5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</w:tr>
      <w:tr w:rsidR="004327DE" w:rsidRPr="00886F92" w14:paraId="4A617831" w14:textId="77777777" w:rsidTr="004327DE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0FE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FA3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DC4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CC8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92D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16B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676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390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B47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C4F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4327DE" w:rsidRPr="00886F92" w14:paraId="08B1FE65" w14:textId="77777777" w:rsidTr="004327DE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CC872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6C5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546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488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7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73A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E36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D6A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EF2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A7B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0D4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</w:tr>
    </w:tbl>
    <w:p w14:paraId="0C43ED1F" w14:textId="2F791DBE" w:rsidR="004327DE" w:rsidRPr="00886F92" w:rsidRDefault="004327DE"/>
    <w:p w14:paraId="5476CC93" w14:textId="6C931956" w:rsidR="004327DE" w:rsidRPr="00886F92" w:rsidRDefault="004327DE"/>
    <w:p w14:paraId="623FF4B2" w14:textId="4A9B45A0" w:rsidR="004327DE" w:rsidRPr="00886F92" w:rsidRDefault="004327DE"/>
    <w:p w14:paraId="42A64185" w14:textId="7F2C7496" w:rsidR="004327DE" w:rsidRPr="00886F92" w:rsidRDefault="004327DE"/>
    <w:tbl>
      <w:tblPr>
        <w:tblW w:w="10002" w:type="dxa"/>
        <w:tblLook w:val="04A0" w:firstRow="1" w:lastRow="0" w:firstColumn="1" w:lastColumn="0" w:noHBand="0" w:noVBand="1"/>
      </w:tblPr>
      <w:tblGrid>
        <w:gridCol w:w="1309"/>
        <w:gridCol w:w="797"/>
        <w:gridCol w:w="987"/>
        <w:gridCol w:w="987"/>
        <w:gridCol w:w="987"/>
        <w:gridCol w:w="987"/>
        <w:gridCol w:w="987"/>
        <w:gridCol w:w="987"/>
        <w:gridCol w:w="987"/>
        <w:gridCol w:w="987"/>
      </w:tblGrid>
      <w:tr w:rsidR="004327DE" w:rsidRPr="00886F92" w14:paraId="044771C4" w14:textId="77777777" w:rsidTr="004327DE">
        <w:trPr>
          <w:trHeight w:val="300"/>
        </w:trPr>
        <w:tc>
          <w:tcPr>
            <w:tcW w:w="1000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4C507" w14:textId="6307A609" w:rsidR="004327DE" w:rsidRPr="00886F92" w:rsidRDefault="00886F92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upplementary Material</w:t>
            </w:r>
            <w:r w:rsidR="001C7664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A779A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 Summary of Polysynaptic Threshold [V] for each subject, electrode position (EP) and muscle. NA indicates that no reflexes were elicited on that muscle.</w:t>
            </w:r>
          </w:p>
        </w:tc>
      </w:tr>
      <w:tr w:rsidR="004327DE" w:rsidRPr="00886F92" w14:paraId="4D6FA7B8" w14:textId="77777777" w:rsidTr="004327DE">
        <w:trPr>
          <w:trHeight w:val="30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25F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bjec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9D0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P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A14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Q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1B0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H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D8C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T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053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T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8D3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Q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363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H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E7D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349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S</w:t>
            </w:r>
          </w:p>
        </w:tc>
      </w:tr>
      <w:tr w:rsidR="004327DE" w:rsidRPr="00886F92" w14:paraId="72A508B6" w14:textId="77777777" w:rsidTr="004327DE">
        <w:trPr>
          <w:trHeight w:val="300"/>
        </w:trPr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202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37A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15E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D0E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1E4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EE7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59C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743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806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E2A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9.00</w:t>
            </w:r>
          </w:p>
        </w:tc>
      </w:tr>
      <w:tr w:rsidR="004327DE" w:rsidRPr="00886F92" w14:paraId="0B493033" w14:textId="77777777" w:rsidTr="004327DE">
        <w:trPr>
          <w:trHeight w:val="300"/>
        </w:trPr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C203C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69D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91A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B6F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447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C3E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542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0AE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C0A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32E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</w:tr>
      <w:tr w:rsidR="004327DE" w:rsidRPr="00886F92" w14:paraId="66582133" w14:textId="77777777" w:rsidTr="004327DE">
        <w:trPr>
          <w:trHeight w:val="300"/>
        </w:trPr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CB4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1A5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85D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B48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02B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5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59D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674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5CD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B7F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5A9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80</w:t>
            </w:r>
          </w:p>
        </w:tc>
      </w:tr>
      <w:tr w:rsidR="004327DE" w:rsidRPr="00886F92" w14:paraId="4BD3E06E" w14:textId="77777777" w:rsidTr="004327DE">
        <w:trPr>
          <w:trHeight w:val="300"/>
        </w:trPr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E8807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60F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B73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06B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05C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5E3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4E8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761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5E6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5DE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</w:tr>
      <w:tr w:rsidR="004327DE" w:rsidRPr="00886F92" w14:paraId="7AB2A7AB" w14:textId="77777777" w:rsidTr="004327DE">
        <w:trPr>
          <w:trHeight w:val="300"/>
        </w:trPr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B08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143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AF7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026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523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845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CE7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119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537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04D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0</w:t>
            </w:r>
          </w:p>
        </w:tc>
      </w:tr>
      <w:tr w:rsidR="004327DE" w:rsidRPr="00886F92" w14:paraId="53B1D586" w14:textId="77777777" w:rsidTr="004327DE">
        <w:trPr>
          <w:trHeight w:val="300"/>
        </w:trPr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73658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A51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068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3D5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F35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4E6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EB0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9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95E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813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9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84C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</w:tr>
      <w:tr w:rsidR="004327DE" w:rsidRPr="00886F92" w14:paraId="2D10808A" w14:textId="77777777" w:rsidTr="004327DE">
        <w:trPr>
          <w:trHeight w:val="300"/>
        </w:trPr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67C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C91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31E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32E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50D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ECD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0E4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996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E11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96B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</w:tr>
      <w:tr w:rsidR="004327DE" w:rsidRPr="00886F92" w14:paraId="05CB686A" w14:textId="77777777" w:rsidTr="004327DE">
        <w:trPr>
          <w:trHeight w:val="300"/>
        </w:trPr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00A98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489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1EA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C26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E74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E49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BA8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3A6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B90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7CA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</w:tr>
      <w:tr w:rsidR="004327DE" w:rsidRPr="00886F92" w14:paraId="5F621EF5" w14:textId="77777777" w:rsidTr="004327DE">
        <w:trPr>
          <w:trHeight w:val="300"/>
        </w:trPr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4CE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FBB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14A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834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A8C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ACD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C0C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F0A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213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462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4327DE" w:rsidRPr="00886F92" w14:paraId="684F8732" w14:textId="77777777" w:rsidTr="004327DE">
        <w:trPr>
          <w:trHeight w:val="300"/>
        </w:trPr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A8035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5DF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08C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772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662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464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F6A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048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F6F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739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</w:tr>
      <w:tr w:rsidR="004327DE" w:rsidRPr="00886F92" w14:paraId="2D8D09B5" w14:textId="77777777" w:rsidTr="004327DE">
        <w:trPr>
          <w:trHeight w:val="300"/>
        </w:trPr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7D3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01C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CB6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999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FCD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91E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0D3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A6F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BC0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586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</w:tr>
      <w:tr w:rsidR="004327DE" w:rsidRPr="00886F92" w14:paraId="673245F7" w14:textId="77777777" w:rsidTr="004327DE">
        <w:trPr>
          <w:trHeight w:val="300"/>
        </w:trPr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A2C64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B55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DF1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0FC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303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B5A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CC0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5A8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A33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353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</w:tr>
      <w:tr w:rsidR="004327DE" w:rsidRPr="00886F92" w14:paraId="183D4778" w14:textId="77777777" w:rsidTr="004327DE">
        <w:trPr>
          <w:trHeight w:val="300"/>
        </w:trPr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08A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7BB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997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FB0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964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FD9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2A6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9E5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33A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17E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</w:tr>
      <w:tr w:rsidR="004327DE" w:rsidRPr="00886F92" w14:paraId="3FF31CE0" w14:textId="77777777" w:rsidTr="004327DE">
        <w:trPr>
          <w:trHeight w:val="300"/>
        </w:trPr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B7E92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4E7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807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912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27E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BA5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359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9C7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7D0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DEB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</w:tr>
      <w:tr w:rsidR="004327DE" w:rsidRPr="00886F92" w14:paraId="07A45984" w14:textId="77777777" w:rsidTr="004327DE">
        <w:trPr>
          <w:trHeight w:val="300"/>
        </w:trPr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83A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AC6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ECA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42B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9A0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DA6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BBE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5B4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FFD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C78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4327DE" w:rsidRPr="00886F92" w14:paraId="1D8991CB" w14:textId="77777777" w:rsidTr="004327DE">
        <w:trPr>
          <w:trHeight w:val="300"/>
        </w:trPr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ADDC4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869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09C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01D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7A5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F7E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324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152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375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951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</w:tr>
      <w:tr w:rsidR="004327DE" w:rsidRPr="00886F92" w14:paraId="48979665" w14:textId="77777777" w:rsidTr="004327DE">
        <w:trPr>
          <w:trHeight w:val="300"/>
        </w:trPr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E6D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EA7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D1D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F8B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A03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A99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C0A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50C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F68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714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4327DE" w:rsidRPr="00886F92" w14:paraId="1C84EB8F" w14:textId="77777777" w:rsidTr="004327DE">
        <w:trPr>
          <w:trHeight w:val="300"/>
        </w:trPr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18637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F0E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B0C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7FB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00F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149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96A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CFB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A97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373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0</w:t>
            </w:r>
          </w:p>
        </w:tc>
      </w:tr>
      <w:tr w:rsidR="004327DE" w:rsidRPr="00886F92" w14:paraId="55824FC2" w14:textId="77777777" w:rsidTr="004327DE">
        <w:trPr>
          <w:trHeight w:val="300"/>
        </w:trPr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97B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9F0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7F7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54C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A68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0DB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9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FCD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BCA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837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6CA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</w:tr>
      <w:tr w:rsidR="004327DE" w:rsidRPr="00886F92" w14:paraId="391A6CBB" w14:textId="77777777" w:rsidTr="004327DE">
        <w:trPr>
          <w:trHeight w:val="300"/>
        </w:trPr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AA072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D62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A4D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6A4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ED8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40E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35C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45A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CA4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577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</w:tr>
    </w:tbl>
    <w:p w14:paraId="6781A68F" w14:textId="45CA2450" w:rsidR="004327DE" w:rsidRPr="00886F92" w:rsidRDefault="004327DE"/>
    <w:p w14:paraId="76DFFDDB" w14:textId="0A1AB0E0" w:rsidR="004327DE" w:rsidRPr="00886F92" w:rsidRDefault="004327DE"/>
    <w:p w14:paraId="3D002DA8" w14:textId="4AE46D48" w:rsidR="004327DE" w:rsidRPr="00886F92" w:rsidRDefault="004327DE"/>
    <w:p w14:paraId="7EB2673F" w14:textId="1D2FE3CF" w:rsidR="004327DE" w:rsidRPr="00886F92" w:rsidRDefault="004327DE"/>
    <w:tbl>
      <w:tblPr>
        <w:tblW w:w="10000" w:type="dxa"/>
        <w:tblLook w:val="04A0" w:firstRow="1" w:lastRow="0" w:firstColumn="1" w:lastColumn="0" w:noHBand="0" w:noVBand="1"/>
      </w:tblPr>
      <w:tblGrid>
        <w:gridCol w:w="1461"/>
        <w:gridCol w:w="889"/>
        <w:gridCol w:w="1100"/>
        <w:gridCol w:w="1100"/>
        <w:gridCol w:w="870"/>
        <w:gridCol w:w="870"/>
        <w:gridCol w:w="870"/>
        <w:gridCol w:w="870"/>
        <w:gridCol w:w="870"/>
        <w:gridCol w:w="1100"/>
      </w:tblGrid>
      <w:tr w:rsidR="004327DE" w:rsidRPr="00886F92" w14:paraId="5BD34615" w14:textId="77777777" w:rsidTr="004327DE">
        <w:trPr>
          <w:trHeight w:val="300"/>
        </w:trPr>
        <w:tc>
          <w:tcPr>
            <w:tcW w:w="10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1ED24" w14:textId="4C7A53E9" w:rsidR="004327DE" w:rsidRPr="00886F92" w:rsidRDefault="00886F92" w:rsidP="00D30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upplementary Material</w:t>
            </w:r>
            <w:r w:rsidR="001C7664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D3089A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8A779A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Summary of </w:t>
            </w:r>
            <w:r w:rsidR="00D3089A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lysynaptic Maximum Response [µV·s] </w:t>
            </w:r>
            <w:r w:rsidR="008A779A"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for each subject, electrode position (EP) and muscle. NA indicates that no reflexes were elicited on that muscle.</w:t>
            </w:r>
          </w:p>
        </w:tc>
      </w:tr>
      <w:tr w:rsidR="004327DE" w:rsidRPr="00886F92" w14:paraId="2C772FCF" w14:textId="77777777" w:rsidTr="004327DE">
        <w:trPr>
          <w:trHeight w:val="30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82D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bjec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A16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FAE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Q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68B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H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B9D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T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E96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T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24F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Q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B35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H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B14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ABC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S</w:t>
            </w:r>
          </w:p>
        </w:tc>
      </w:tr>
      <w:tr w:rsidR="004327DE" w:rsidRPr="00886F92" w14:paraId="71563EBB" w14:textId="77777777" w:rsidTr="004327DE">
        <w:trPr>
          <w:trHeight w:val="300"/>
        </w:trPr>
        <w:tc>
          <w:tcPr>
            <w:tcW w:w="1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D51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AD3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4EE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D79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124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E84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5FE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192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9B8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347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95</w:t>
            </w:r>
          </w:p>
        </w:tc>
      </w:tr>
      <w:tr w:rsidR="004327DE" w:rsidRPr="00886F92" w14:paraId="0C71615D" w14:textId="77777777" w:rsidTr="004327DE">
        <w:trPr>
          <w:trHeight w:val="300"/>
        </w:trPr>
        <w:tc>
          <w:tcPr>
            <w:tcW w:w="1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179EE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6BC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E7E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2F2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1D5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B71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6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224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D77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73C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A14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42</w:t>
            </w:r>
          </w:p>
        </w:tc>
      </w:tr>
      <w:tr w:rsidR="004327DE" w:rsidRPr="00886F92" w14:paraId="22890486" w14:textId="77777777" w:rsidTr="004327DE">
        <w:trPr>
          <w:trHeight w:val="300"/>
        </w:trPr>
        <w:tc>
          <w:tcPr>
            <w:tcW w:w="1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D93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082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36C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81D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45B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35D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8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D04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C12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F5B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487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4</w:t>
            </w:r>
          </w:p>
        </w:tc>
      </w:tr>
      <w:tr w:rsidR="004327DE" w:rsidRPr="00886F92" w14:paraId="11BFEF3B" w14:textId="77777777" w:rsidTr="004327DE">
        <w:trPr>
          <w:trHeight w:val="300"/>
        </w:trPr>
        <w:tc>
          <w:tcPr>
            <w:tcW w:w="1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F4A9D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633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254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2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FF6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4B7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C72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1D5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15C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58B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48E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38</w:t>
            </w:r>
          </w:p>
        </w:tc>
      </w:tr>
      <w:tr w:rsidR="004327DE" w:rsidRPr="00886F92" w14:paraId="332B29EA" w14:textId="77777777" w:rsidTr="004327DE">
        <w:trPr>
          <w:trHeight w:val="300"/>
        </w:trPr>
        <w:tc>
          <w:tcPr>
            <w:tcW w:w="1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57E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8FA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369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08E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6B6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193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77A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BEA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7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9C2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A16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</w:tr>
      <w:tr w:rsidR="004327DE" w:rsidRPr="00886F92" w14:paraId="0895D944" w14:textId="77777777" w:rsidTr="004327DE">
        <w:trPr>
          <w:trHeight w:val="300"/>
        </w:trPr>
        <w:tc>
          <w:tcPr>
            <w:tcW w:w="1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3B7A6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134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589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A15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91A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521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328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9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033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6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62F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9.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7FD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</w:tr>
      <w:tr w:rsidR="004327DE" w:rsidRPr="00886F92" w14:paraId="72FE44F8" w14:textId="77777777" w:rsidTr="004327DE">
        <w:trPr>
          <w:trHeight w:val="300"/>
        </w:trPr>
        <w:tc>
          <w:tcPr>
            <w:tcW w:w="1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BDF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E31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612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963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AAA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8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870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365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512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7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DD9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F24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56</w:t>
            </w:r>
          </w:p>
        </w:tc>
      </w:tr>
      <w:tr w:rsidR="004327DE" w:rsidRPr="00886F92" w14:paraId="4C3D2761" w14:textId="77777777" w:rsidTr="004327DE">
        <w:trPr>
          <w:trHeight w:val="300"/>
        </w:trPr>
        <w:tc>
          <w:tcPr>
            <w:tcW w:w="1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8C57F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661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48B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3FF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E79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0F5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9.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0A8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483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52E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723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72</w:t>
            </w:r>
          </w:p>
        </w:tc>
      </w:tr>
      <w:tr w:rsidR="004327DE" w:rsidRPr="00886F92" w14:paraId="5442C6A1" w14:textId="77777777" w:rsidTr="004327DE">
        <w:trPr>
          <w:trHeight w:val="300"/>
        </w:trPr>
        <w:tc>
          <w:tcPr>
            <w:tcW w:w="1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A30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42B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AFF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5AC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E85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5B5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537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238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566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39A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4327DE" w:rsidRPr="00886F92" w14:paraId="26BFB02A" w14:textId="77777777" w:rsidTr="004327DE">
        <w:trPr>
          <w:trHeight w:val="300"/>
        </w:trPr>
        <w:tc>
          <w:tcPr>
            <w:tcW w:w="1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AF2F8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DDD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B74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E20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3DA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D77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8E6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136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388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113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70</w:t>
            </w:r>
          </w:p>
        </w:tc>
      </w:tr>
      <w:tr w:rsidR="004327DE" w:rsidRPr="00886F92" w14:paraId="212B7987" w14:textId="77777777" w:rsidTr="004327DE">
        <w:trPr>
          <w:trHeight w:val="300"/>
        </w:trPr>
        <w:tc>
          <w:tcPr>
            <w:tcW w:w="1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FE9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D88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7B4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304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346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714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194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444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8FE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02D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</w:tr>
      <w:tr w:rsidR="004327DE" w:rsidRPr="00886F92" w14:paraId="776D5189" w14:textId="77777777" w:rsidTr="004327DE">
        <w:trPr>
          <w:trHeight w:val="300"/>
        </w:trPr>
        <w:tc>
          <w:tcPr>
            <w:tcW w:w="1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1E2D9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582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A84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C36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FF0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C8D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071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057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212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081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68</w:t>
            </w:r>
          </w:p>
        </w:tc>
      </w:tr>
      <w:tr w:rsidR="004327DE" w:rsidRPr="00886F92" w14:paraId="1182A052" w14:textId="77777777" w:rsidTr="004327DE">
        <w:trPr>
          <w:trHeight w:val="300"/>
        </w:trPr>
        <w:tc>
          <w:tcPr>
            <w:tcW w:w="1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DB0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32F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7B1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903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B78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054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D20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259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03E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539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</w:tr>
      <w:tr w:rsidR="004327DE" w:rsidRPr="00886F92" w14:paraId="5B2D6B42" w14:textId="77777777" w:rsidTr="004327DE">
        <w:trPr>
          <w:trHeight w:val="300"/>
        </w:trPr>
        <w:tc>
          <w:tcPr>
            <w:tcW w:w="1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D1792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153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4B9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1E8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9F2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201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182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39D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538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4AC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</w:tr>
      <w:tr w:rsidR="004327DE" w:rsidRPr="00886F92" w14:paraId="7E0A0CB6" w14:textId="77777777" w:rsidTr="004327DE">
        <w:trPr>
          <w:trHeight w:val="300"/>
        </w:trPr>
        <w:tc>
          <w:tcPr>
            <w:tcW w:w="1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B61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840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5F3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07E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599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022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F41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6F9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DDC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4D4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4327DE" w:rsidRPr="00886F92" w14:paraId="4DCAA3D7" w14:textId="77777777" w:rsidTr="004327DE">
        <w:trPr>
          <w:trHeight w:val="300"/>
        </w:trPr>
        <w:tc>
          <w:tcPr>
            <w:tcW w:w="1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693A2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8EE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568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795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3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3D8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6.6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10A1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A6E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2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275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D42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C7C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25</w:t>
            </w:r>
          </w:p>
        </w:tc>
      </w:tr>
      <w:tr w:rsidR="004327DE" w:rsidRPr="00886F92" w14:paraId="0E3E3FFB" w14:textId="77777777" w:rsidTr="004327DE">
        <w:trPr>
          <w:trHeight w:val="300"/>
        </w:trPr>
        <w:tc>
          <w:tcPr>
            <w:tcW w:w="1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5AE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1E8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C2C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A8C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D67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F8E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EBE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51F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076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4ED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4327DE" w:rsidRPr="00886F92" w14:paraId="1C687C1F" w14:textId="77777777" w:rsidTr="004327DE">
        <w:trPr>
          <w:trHeight w:val="300"/>
        </w:trPr>
        <w:tc>
          <w:tcPr>
            <w:tcW w:w="1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93F6D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F7C4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D26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75BD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8F9B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7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ECC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7.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3C00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9E3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C7F8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4CD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0.71</w:t>
            </w:r>
          </w:p>
        </w:tc>
      </w:tr>
      <w:tr w:rsidR="004327DE" w:rsidRPr="00886F92" w14:paraId="426AFE44" w14:textId="77777777" w:rsidTr="004327DE">
        <w:trPr>
          <w:trHeight w:val="300"/>
        </w:trPr>
        <w:tc>
          <w:tcPr>
            <w:tcW w:w="1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649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SID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B89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-3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5A7C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3AF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C92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E80E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3E9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416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0E9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E42A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.33</w:t>
            </w:r>
          </w:p>
        </w:tc>
      </w:tr>
      <w:tr w:rsidR="004327DE" w:rsidRPr="004327DE" w14:paraId="0AF649DC" w14:textId="77777777" w:rsidTr="004327DE">
        <w:trPr>
          <w:trHeight w:val="300"/>
        </w:trPr>
        <w:tc>
          <w:tcPr>
            <w:tcW w:w="1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95CD5" w14:textId="77777777" w:rsidR="004327DE" w:rsidRPr="00886F92" w:rsidRDefault="004327DE" w:rsidP="00432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20F6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3-0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3F15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C79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F5B2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7659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8.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EF27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7533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4.3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EAAF" w14:textId="77777777" w:rsidR="004327DE" w:rsidRPr="00886F92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2.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2E83" w14:textId="77777777" w:rsidR="004327DE" w:rsidRPr="004327DE" w:rsidRDefault="004327DE" w:rsidP="00432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F92">
              <w:rPr>
                <w:rFonts w:ascii="Calibri" w:eastAsia="Times New Roman" w:hAnsi="Calibri" w:cs="Calibri"/>
                <w:color w:val="000000"/>
                <w:lang w:eastAsia="en-GB"/>
              </w:rPr>
              <w:t>5.29</w:t>
            </w:r>
            <w:bookmarkStart w:id="0" w:name="_GoBack"/>
            <w:bookmarkEnd w:id="0"/>
          </w:p>
        </w:tc>
      </w:tr>
    </w:tbl>
    <w:p w14:paraId="18D49686" w14:textId="77777777" w:rsidR="004327DE" w:rsidRDefault="004327DE"/>
    <w:sectPr w:rsidR="004327DE" w:rsidSect="00886F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wNrM0MjW3NDYwsDRX0lEKTi0uzszPAykwrgUATZYQ9ywAAAA="/>
  </w:docVars>
  <w:rsids>
    <w:rsidRoot w:val="004327DE"/>
    <w:rsid w:val="001C7664"/>
    <w:rsid w:val="002102E0"/>
    <w:rsid w:val="00236997"/>
    <w:rsid w:val="00332586"/>
    <w:rsid w:val="003A17E6"/>
    <w:rsid w:val="00400464"/>
    <w:rsid w:val="004327DE"/>
    <w:rsid w:val="00553281"/>
    <w:rsid w:val="007A2542"/>
    <w:rsid w:val="00886F92"/>
    <w:rsid w:val="008A779A"/>
    <w:rsid w:val="00D3089A"/>
    <w:rsid w:val="00E618BC"/>
    <w:rsid w:val="00EF2590"/>
    <w:rsid w:val="00F8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BADC8"/>
  <w15:chartTrackingRefBased/>
  <w15:docId w15:val="{07957C56-BE45-4FC5-98F2-7A4E836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1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4</Words>
  <Characters>3903</Characters>
  <Application>Microsoft Office Word</Application>
  <DocSecurity>0</DocSecurity>
  <Lines>32</Lines>
  <Paragraphs>9</Paragraphs>
  <ScaleCrop>false</ScaleCrop>
  <Company/>
  <LinksUpToDate>false</LinksUpToDate>
  <CharactersWithSpaces>4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Luis Vargas Luna</dc:creator>
  <cp:keywords/>
  <dc:description/>
  <cp:lastModifiedBy>Nusrath Ruhaiyah</cp:lastModifiedBy>
  <cp:revision>11</cp:revision>
  <dcterms:created xsi:type="dcterms:W3CDTF">2021-05-30T08:28:00Z</dcterms:created>
  <dcterms:modified xsi:type="dcterms:W3CDTF">2021-06-26T04:28:00Z</dcterms:modified>
</cp:coreProperties>
</file>